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3C735" w14:textId="77777777" w:rsidR="00713E1C" w:rsidRPr="00982925" w:rsidRDefault="00713E1C" w:rsidP="00713E1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</w:t>
      </w: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p w14:paraId="122E1DD0" w14:textId="77777777" w:rsidR="00713E1C" w:rsidRPr="00982925" w:rsidRDefault="00713E1C" w:rsidP="00713E1C">
      <w:pPr>
        <w:rPr>
          <w:color w:val="000000" w:themeColor="text1"/>
        </w:rPr>
      </w:pPr>
      <w:r w:rsidRPr="00982925">
        <w:rPr>
          <w:rFonts w:hint="eastAsia"/>
          <w:noProof/>
          <w:color w:val="000000" w:themeColor="text1"/>
        </w:rPr>
        <w:drawing>
          <wp:inline distT="0" distB="0" distL="0" distR="0" wp14:anchorId="74903874" wp14:editId="3C8EA760">
            <wp:extent cx="5056909" cy="2376447"/>
            <wp:effectExtent l="0" t="0" r="0" b="0"/>
            <wp:docPr id="959199982" name="图片 1" descr="A comparison of a number of negative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199982" name="图片 1" descr="A comparison of a number of negative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085" cy="238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A7B13" w14:textId="77777777" w:rsidR="00713E1C" w:rsidRPr="00982925" w:rsidRDefault="00713E1C" w:rsidP="00713E1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 S1 TMUV infection induces the expression of duTRIM14</w:t>
      </w:r>
      <w:r w:rsidRPr="0098292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DEFs.</w:t>
      </w:r>
      <w:r w:rsidRPr="009829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(A and B) DEFs were inoculated with TMUV </w:t>
      </w:r>
      <w:r w:rsidRPr="009829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an MOI of 0.1</w:t>
      </w:r>
      <w:r w:rsidRPr="009829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for the indicated time points. RT-qPCR (A) and western blot (B) were used to measure duTRIM14 protein and mRNA levels.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Results from RT-qPCR are presented as means 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±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SD from three independent experiments.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tatistical significance was determined by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wo-way ANOVA followed by Sidak</w:t>
      </w:r>
      <w:r w:rsidRPr="009829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'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s multiple comparisons </w:t>
      </w:r>
      <w:proofErr w:type="gramStart"/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est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</w:t>
      </w:r>
      <w:r w:rsidRPr="00982925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*</w:t>
      </w:r>
      <w:proofErr w:type="gramEnd"/>
      <w:r w:rsidRPr="00982925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***P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&lt; 0.0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0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).</w:t>
      </w:r>
    </w:p>
    <w:p w14:paraId="058229B2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E1C"/>
    <w:rsid w:val="002B5E92"/>
    <w:rsid w:val="00342787"/>
    <w:rsid w:val="00670106"/>
    <w:rsid w:val="006A2497"/>
    <w:rsid w:val="00713E1C"/>
    <w:rsid w:val="009A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108E"/>
  <w15:chartTrackingRefBased/>
  <w15:docId w15:val="{978113FC-7B01-4D48-B584-E982728B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E1C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E1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E1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E1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E1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E1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E1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E1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E1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E1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E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E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E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E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E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E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E1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13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E1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13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E1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13E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E1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13E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E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E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5-13T09:09:00Z</dcterms:created>
  <dcterms:modified xsi:type="dcterms:W3CDTF">2025-05-13T09:09:00Z</dcterms:modified>
</cp:coreProperties>
</file>